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88355" w14:textId="1BB13A25" w:rsidR="007C1556" w:rsidRPr="00C01CC0" w:rsidRDefault="3EE945BB" w:rsidP="00FB12E1">
      <w:pPr>
        <w:jc w:val="both"/>
        <w:rPr>
          <w:b/>
          <w:bCs/>
          <w:sz w:val="22"/>
          <w:szCs w:val="22"/>
        </w:rPr>
      </w:pPr>
      <w:r w:rsidRPr="00C01CC0">
        <w:rPr>
          <w:b/>
          <w:bCs/>
          <w:sz w:val="22"/>
          <w:szCs w:val="22"/>
        </w:rPr>
        <w:t xml:space="preserve">Supplementary Material for </w:t>
      </w:r>
      <w:r w:rsidR="007C1556" w:rsidRPr="00C01CC0">
        <w:rPr>
          <w:b/>
          <w:bCs/>
          <w:sz w:val="22"/>
          <w:szCs w:val="22"/>
        </w:rPr>
        <w:t xml:space="preserve">Arman BY, </w:t>
      </w:r>
      <w:r w:rsidR="007C1556" w:rsidRPr="00E73F19">
        <w:rPr>
          <w:b/>
          <w:bCs/>
          <w:i/>
          <w:iCs/>
          <w:sz w:val="22"/>
          <w:szCs w:val="22"/>
        </w:rPr>
        <w:t>et al</w:t>
      </w:r>
      <w:r w:rsidR="007C1556" w:rsidRPr="00C01CC0">
        <w:rPr>
          <w:b/>
          <w:bCs/>
          <w:sz w:val="22"/>
          <w:szCs w:val="22"/>
        </w:rPr>
        <w:t>. Int J Pharmaceutics: X. 2025</w:t>
      </w:r>
    </w:p>
    <w:p w14:paraId="0582EB22" w14:textId="77777777" w:rsidR="00120992" w:rsidRDefault="00120992" w:rsidP="00FB12E1">
      <w:pPr>
        <w:jc w:val="both"/>
        <w:rPr>
          <w:sz w:val="22"/>
          <w:szCs w:val="22"/>
        </w:rPr>
      </w:pPr>
    </w:p>
    <w:p w14:paraId="3BC4BF82" w14:textId="77777777" w:rsidR="00FB12E1" w:rsidRDefault="3EE945BB" w:rsidP="00FB12E1">
      <w:pPr>
        <w:jc w:val="both"/>
        <w:rPr>
          <w:sz w:val="22"/>
          <w:szCs w:val="22"/>
        </w:rPr>
      </w:pPr>
      <w:r w:rsidRPr="00C01CC0">
        <w:rPr>
          <w:sz w:val="22"/>
          <w:szCs w:val="22"/>
        </w:rPr>
        <w:t>Ensuring vaccine cold chain integrity: A rapid and low-cost test for identifying heat-exposed sucrose-containing vaccines</w:t>
      </w:r>
    </w:p>
    <w:p w14:paraId="7145ABE2" w14:textId="734470A9" w:rsidR="00C01CC0" w:rsidRPr="00FB12E1" w:rsidRDefault="00120992" w:rsidP="00FB12E1">
      <w:pPr>
        <w:jc w:val="both"/>
        <w:rPr>
          <w:sz w:val="22"/>
          <w:szCs w:val="22"/>
        </w:rPr>
      </w:pPr>
      <w:r w:rsidRPr="00C01CC0">
        <w:rPr>
          <w:sz w:val="22"/>
          <w:szCs w:val="22"/>
        </w:rPr>
        <w:br/>
      </w:r>
    </w:p>
    <w:p w14:paraId="572D2B97" w14:textId="211ADCEE" w:rsidR="00C01CC0" w:rsidRPr="00C01CC0" w:rsidRDefault="00C01CC0" w:rsidP="00FB12E1">
      <w:pPr>
        <w:spacing w:line="480" w:lineRule="auto"/>
        <w:jc w:val="both"/>
        <w:rPr>
          <w:rFonts w:ascii="Aptos" w:hAnsi="Aptos"/>
          <w:sz w:val="22"/>
          <w:szCs w:val="22"/>
        </w:rPr>
      </w:pPr>
      <w:r w:rsidRPr="00C01CC0">
        <w:rPr>
          <w:rFonts w:ascii="Aptos" w:hAnsi="Aptos"/>
          <w:b/>
          <w:bCs/>
          <w:sz w:val="22"/>
          <w:szCs w:val="22"/>
        </w:rPr>
        <w:t>Table S1.</w:t>
      </w:r>
      <w:r w:rsidRPr="00C01CC0">
        <w:rPr>
          <w:rFonts w:ascii="Aptos" w:hAnsi="Aptos"/>
          <w:sz w:val="22"/>
          <w:szCs w:val="22"/>
        </w:rPr>
        <w:t xml:space="preserve"> The concentration of glucose in vaccines and its fold-change increase after 7-days exposure to elevated temperatures. These four vaccines showed a statistically significant increase in glucose at the elevated temperatures (</w:t>
      </w:r>
      <w:r w:rsidRPr="00C01CC0">
        <w:rPr>
          <w:rFonts w:ascii="Aptos" w:eastAsia="Calibri" w:hAnsi="Aptos" w:cs="Calibri"/>
          <w:color w:val="000000" w:themeColor="text1"/>
          <w:sz w:val="22"/>
          <w:szCs w:val="22"/>
        </w:rPr>
        <w:t>Ordinary one-way ANOVA with Dunnett’s multiple comparisons tests</w:t>
      </w:r>
      <w:r w:rsidRPr="00C01CC0">
        <w:rPr>
          <w:rFonts w:ascii="Aptos" w:eastAsia="Calibri" w:hAnsi="Aptos" w:cs="Calibri"/>
          <w:sz w:val="22"/>
          <w:szCs w:val="22"/>
        </w:rPr>
        <w:t xml:space="preserve"> </w:t>
      </w:r>
      <w:r w:rsidRPr="00C01CC0">
        <w:rPr>
          <w:rFonts w:ascii="Aptos" w:hAnsi="Aptos"/>
          <w:sz w:val="22"/>
          <w:szCs w:val="22"/>
        </w:rPr>
        <w:t>p&lt;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547"/>
        <w:gridCol w:w="1492"/>
        <w:gridCol w:w="1492"/>
        <w:gridCol w:w="1497"/>
        <w:gridCol w:w="1492"/>
      </w:tblGrid>
      <w:tr w:rsidR="00C01CC0" w:rsidRPr="00C01CC0" w14:paraId="6FF3798A" w14:textId="77777777" w:rsidTr="00FB12E1">
        <w:tc>
          <w:tcPr>
            <w:tcW w:w="1496" w:type="dxa"/>
            <w:vMerge w:val="restart"/>
            <w:vAlign w:val="center"/>
          </w:tcPr>
          <w:p w14:paraId="1B59B378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C01CC0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Vaccine</w:t>
            </w:r>
          </w:p>
        </w:tc>
        <w:tc>
          <w:tcPr>
            <w:tcW w:w="4531" w:type="dxa"/>
            <w:gridSpan w:val="3"/>
            <w:vAlign w:val="center"/>
          </w:tcPr>
          <w:p w14:paraId="5B46B9D1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Glucose concentration* (</w:t>
            </w:r>
            <w:proofErr w:type="spellStart"/>
            <w:r w:rsidRPr="00C01CC0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μM</w:t>
            </w:r>
            <w:proofErr w:type="spellEnd"/>
            <w:r w:rsidRPr="00C01CC0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989" w:type="dxa"/>
            <w:gridSpan w:val="2"/>
            <w:vAlign w:val="center"/>
          </w:tcPr>
          <w:p w14:paraId="43535BBF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  <w:r w:rsidRPr="00C01CC0"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  <w:t>Fold-change</w:t>
            </w:r>
          </w:p>
        </w:tc>
      </w:tr>
      <w:tr w:rsidR="00C01CC0" w:rsidRPr="00C01CC0" w14:paraId="2FC0610D" w14:textId="77777777" w:rsidTr="00FB12E1">
        <w:tc>
          <w:tcPr>
            <w:tcW w:w="1496" w:type="dxa"/>
            <w:vMerge/>
            <w:vAlign w:val="center"/>
          </w:tcPr>
          <w:p w14:paraId="6A8A8416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5EFA41FE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2-8 °C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41C28CBB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37 °C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5F9DCB82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45 °C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43951171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37 vs 2-8 °C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48CB0660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45 vs 2-8 °C</w:t>
            </w:r>
          </w:p>
        </w:tc>
      </w:tr>
      <w:tr w:rsidR="00C01CC0" w:rsidRPr="00C01CC0" w14:paraId="6329E39C" w14:textId="77777777" w:rsidTr="00FB12E1">
        <w:tc>
          <w:tcPr>
            <w:tcW w:w="1496" w:type="dxa"/>
            <w:vAlign w:val="center"/>
          </w:tcPr>
          <w:p w14:paraId="0257F0D7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C01CC0">
              <w:rPr>
                <w:rFonts w:ascii="Aptos" w:hAnsi="Aptos" w:cstheme="minorHAnsi"/>
                <w:sz w:val="20"/>
                <w:szCs w:val="20"/>
                <w:lang w:val="en-US"/>
              </w:rPr>
              <w:t>Bexsero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BF15AA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5.63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EDF04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25.49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E9F80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51.5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9B7DB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F3BE7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9.2</w:t>
            </w:r>
          </w:p>
        </w:tc>
      </w:tr>
      <w:tr w:rsidR="00C01CC0" w:rsidRPr="00C01CC0" w14:paraId="139C3AF5" w14:textId="77777777" w:rsidTr="00FB12E1">
        <w:tc>
          <w:tcPr>
            <w:tcW w:w="1496" w:type="dxa"/>
            <w:vAlign w:val="center"/>
          </w:tcPr>
          <w:p w14:paraId="590DB794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C01CC0">
              <w:rPr>
                <w:rFonts w:ascii="Aptos" w:hAnsi="Aptos" w:cstheme="minorHAnsi"/>
                <w:sz w:val="20"/>
                <w:szCs w:val="20"/>
                <w:lang w:val="en-US"/>
              </w:rPr>
              <w:t>COMIRNATY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895C8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724E0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22.13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E6BBC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64.08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7D447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77E7D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27.6</w:t>
            </w:r>
          </w:p>
        </w:tc>
      </w:tr>
      <w:tr w:rsidR="00C01CC0" w:rsidRPr="00C01CC0" w14:paraId="43CCD668" w14:textId="77777777" w:rsidTr="00FB12E1">
        <w:tc>
          <w:tcPr>
            <w:tcW w:w="1496" w:type="dxa"/>
            <w:vAlign w:val="center"/>
          </w:tcPr>
          <w:p w14:paraId="6B8E8FA9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C01CC0">
              <w:rPr>
                <w:rFonts w:ascii="Aptos" w:hAnsi="Aptos" w:cstheme="minorHAnsi"/>
                <w:sz w:val="20"/>
                <w:szCs w:val="20"/>
                <w:lang w:val="en-US"/>
              </w:rPr>
              <w:t>COVISHIELD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A2B3F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26.2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9FC9D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73.46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CB5A6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164.85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19E5D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50F67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6.3</w:t>
            </w:r>
          </w:p>
        </w:tc>
      </w:tr>
      <w:tr w:rsidR="00C01CC0" w:rsidRPr="00C01CC0" w14:paraId="1F32BAFC" w14:textId="77777777" w:rsidTr="00FB12E1">
        <w:tc>
          <w:tcPr>
            <w:tcW w:w="1496" w:type="dxa"/>
            <w:vAlign w:val="center"/>
          </w:tcPr>
          <w:p w14:paraId="244A3484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C01CC0">
              <w:rPr>
                <w:rFonts w:ascii="Aptos" w:hAnsi="Aptos"/>
                <w:sz w:val="20"/>
                <w:szCs w:val="20"/>
                <w:lang w:val="en-US"/>
              </w:rPr>
              <w:t>Nimenrix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D7289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FCFA7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E2A5C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BEC74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B0098" w14:textId="77777777" w:rsidR="00C01CC0" w:rsidRPr="00C01CC0" w:rsidRDefault="00C01CC0" w:rsidP="00FB12E1">
            <w:pPr>
              <w:spacing w:line="480" w:lineRule="auto"/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C01CC0">
              <w:rPr>
                <w:rFonts w:ascii="Aptos" w:hAnsi="Aptos"/>
                <w:color w:val="000000" w:themeColor="text1"/>
                <w:sz w:val="20"/>
                <w:szCs w:val="20"/>
              </w:rPr>
              <w:t>1.2</w:t>
            </w:r>
          </w:p>
        </w:tc>
      </w:tr>
    </w:tbl>
    <w:p w14:paraId="783C215F" w14:textId="77777777" w:rsidR="00C01CC0" w:rsidRDefault="00C01CC0" w:rsidP="00FB12E1">
      <w:pPr>
        <w:spacing w:line="480" w:lineRule="auto"/>
        <w:jc w:val="both"/>
        <w:rPr>
          <w:rFonts w:ascii="Aptos" w:hAnsi="Aptos" w:cstheme="minorHAnsi"/>
          <w:sz w:val="20"/>
          <w:szCs w:val="20"/>
        </w:rPr>
      </w:pPr>
      <w:r w:rsidRPr="00F94E71">
        <w:rPr>
          <w:rFonts w:ascii="Aptos" w:hAnsi="Aptos" w:cstheme="minorHAnsi"/>
          <w:sz w:val="20"/>
          <w:szCs w:val="20"/>
        </w:rPr>
        <w:t>*Mean concentration of N=2</w:t>
      </w:r>
    </w:p>
    <w:p w14:paraId="5F33B729" w14:textId="77777777" w:rsidR="00184C5D" w:rsidRPr="00F94E71" w:rsidRDefault="00184C5D" w:rsidP="00FB12E1">
      <w:pPr>
        <w:spacing w:line="480" w:lineRule="auto"/>
        <w:jc w:val="both"/>
        <w:rPr>
          <w:rFonts w:ascii="Aptos" w:hAnsi="Aptos" w:cstheme="minorHAnsi"/>
          <w:sz w:val="20"/>
          <w:szCs w:val="20"/>
        </w:rPr>
      </w:pPr>
    </w:p>
    <w:p w14:paraId="196CCF3A" w14:textId="77777777" w:rsidR="00184C5D" w:rsidRDefault="00184C5D" w:rsidP="00FB12E1">
      <w:pPr>
        <w:spacing w:line="480" w:lineRule="auto"/>
        <w:jc w:val="both"/>
        <w:rPr>
          <w:rFonts w:ascii="Aptos" w:hAnsi="Aptos"/>
        </w:rPr>
        <w:sectPr w:rsidR="00184C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7F7F20" w14:textId="0F4D3C9C" w:rsidR="00C01CC0" w:rsidRPr="00C01CC0" w:rsidRDefault="00C01CC0" w:rsidP="00FB12E1">
      <w:pPr>
        <w:spacing w:line="480" w:lineRule="auto"/>
        <w:jc w:val="both"/>
        <w:rPr>
          <w:rFonts w:ascii="Aptos" w:hAnsi="Aptos"/>
          <w:sz w:val="22"/>
          <w:szCs w:val="22"/>
        </w:rPr>
      </w:pPr>
      <w:r w:rsidRPr="00C01CC0">
        <w:rPr>
          <w:rFonts w:ascii="Aptos" w:hAnsi="Aptos"/>
          <w:b/>
          <w:bCs/>
          <w:sz w:val="22"/>
          <w:szCs w:val="22"/>
        </w:rPr>
        <w:lastRenderedPageBreak/>
        <w:t>Table S2</w:t>
      </w:r>
      <w:r w:rsidRPr="00C01CC0">
        <w:rPr>
          <w:rFonts w:ascii="Aptos" w:hAnsi="Aptos"/>
          <w:sz w:val="22"/>
          <w:szCs w:val="22"/>
        </w:rPr>
        <w:t xml:space="preserve">. Concentrations of seven analytes measured in vaccine samples using a biochemical </w:t>
      </w:r>
      <w:proofErr w:type="spellStart"/>
      <w:r w:rsidRPr="00C01CC0">
        <w:rPr>
          <w:rFonts w:ascii="Aptos" w:hAnsi="Aptos"/>
          <w:sz w:val="22"/>
          <w:szCs w:val="22"/>
        </w:rPr>
        <w:t>analyser</w:t>
      </w:r>
      <w:proofErr w:type="spellEnd"/>
      <w:r w:rsidRPr="00C01CC0">
        <w:rPr>
          <w:rFonts w:ascii="Aptos" w:hAnsi="Aptos"/>
          <w:sz w:val="22"/>
          <w:szCs w:val="22"/>
        </w:rPr>
        <w:t xml:space="preserve"> after exposure to different altered temperature conditions. Values in bold indicate if the analytes could be detected and quantified showing their mean concentrations (± standard deviation) of eight measurements. All other values with the less than symbol (&lt;) </w:t>
      </w:r>
      <w:proofErr w:type="gramStart"/>
      <w:r w:rsidRPr="00C01CC0">
        <w:rPr>
          <w:rFonts w:ascii="Aptos" w:hAnsi="Aptos"/>
          <w:sz w:val="22"/>
          <w:szCs w:val="22"/>
        </w:rPr>
        <w:t>were</w:t>
      </w:r>
      <w:proofErr w:type="gramEnd"/>
      <w:r w:rsidRPr="00C01CC0">
        <w:rPr>
          <w:rFonts w:ascii="Aptos" w:hAnsi="Aptos"/>
          <w:sz w:val="22"/>
          <w:szCs w:val="22"/>
        </w:rPr>
        <w:t xml:space="preserve"> below the limit of quantitation and the lower limit of quantitation is show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4"/>
        <w:gridCol w:w="1579"/>
        <w:gridCol w:w="1591"/>
        <w:gridCol w:w="1879"/>
        <w:gridCol w:w="1799"/>
        <w:gridCol w:w="1786"/>
        <w:gridCol w:w="1636"/>
        <w:gridCol w:w="1516"/>
      </w:tblGrid>
      <w:tr w:rsidR="008710B2" w:rsidRPr="00E83B79" w14:paraId="0B153E9C" w14:textId="77777777" w:rsidTr="00FB33E0">
        <w:trPr>
          <w:trHeight w:val="292"/>
        </w:trPr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CCA7C" w14:textId="77777777" w:rsidR="00C01CC0" w:rsidRPr="008710B2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B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0EB68" w14:textId="77777777" w:rsidR="00C01CC0" w:rsidRPr="008710B2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B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Calcium (mM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3F86E" w14:textId="77777777" w:rsidR="00C01CC0" w:rsidRPr="008710B2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B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Chloride (mM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E7358" w14:textId="77777777" w:rsidR="00C01CC0" w:rsidRPr="008710B2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B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Magnesium (mM)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BD993" w14:textId="77777777" w:rsidR="00C01CC0" w:rsidRPr="008710B2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B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Phosphate (mM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6B7BD" w14:textId="77777777" w:rsidR="00C01CC0" w:rsidRPr="008710B2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B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Potassium (mM)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3B79B" w14:textId="77777777" w:rsidR="00C01CC0" w:rsidRPr="008710B2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B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Protein (mg/L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7AF83" w14:textId="77777777" w:rsidR="00C01CC0" w:rsidRPr="008710B2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10B2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Sodium (mM)</w:t>
            </w:r>
          </w:p>
        </w:tc>
      </w:tr>
      <w:tr w:rsidR="00C01CC0" w:rsidRPr="00E83B79" w14:paraId="79F7CEAD" w14:textId="77777777" w:rsidTr="00FB33E0">
        <w:trPr>
          <w:trHeight w:val="292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90FB0A0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Bexsero</w:t>
            </w: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8710B2" w:rsidRPr="00E83B79" w14:paraId="0F279131" w14:textId="77777777" w:rsidTr="00FB33E0">
        <w:trPr>
          <w:trHeight w:val="292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0B9E9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4 °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EB40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5B44B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10.92 ± 1.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26402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7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7480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08D3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2.52 ± 0.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5495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D8802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07.30 ± 1.25</w:t>
            </w:r>
          </w:p>
        </w:tc>
      </w:tr>
      <w:tr w:rsidR="008710B2" w:rsidRPr="00E83B79" w14:paraId="4E1CFE1E" w14:textId="77777777" w:rsidTr="00FB33E0">
        <w:trPr>
          <w:trHeight w:val="292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9BDD1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3× F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403E5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64387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10.10 ± 0.8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7BFF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7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92F9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109D0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2.52 ± 0.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2429D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308A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06.93 ± 0.73</w:t>
            </w:r>
          </w:p>
        </w:tc>
      </w:tr>
      <w:tr w:rsidR="008710B2" w:rsidRPr="00E83B79" w14:paraId="7D6F2083" w14:textId="77777777" w:rsidTr="00FB33E0">
        <w:trPr>
          <w:trHeight w:val="292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D9286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R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AFF6A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4C18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10.17 ± 0.8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4EC3F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7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7D0DA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41C3C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2.52 ± 0.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BCAFE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37A9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06.73 ± 0.92</w:t>
            </w:r>
          </w:p>
        </w:tc>
      </w:tr>
      <w:tr w:rsidR="008710B2" w:rsidRPr="00E83B79" w14:paraId="0E82C1AC" w14:textId="77777777" w:rsidTr="0019001E">
        <w:trPr>
          <w:trHeight w:val="292"/>
        </w:trPr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3F44CA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37 °C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3ED552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8A7FC2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10.70 ± 0.95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540E91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74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BFA965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D23D90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2.52 ± 0.04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90AE28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68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75FD4A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07.18 ± 0.94</w:t>
            </w:r>
          </w:p>
        </w:tc>
      </w:tr>
      <w:tr w:rsidR="008710B2" w:rsidRPr="00E83B79" w14:paraId="55601766" w14:textId="77777777" w:rsidTr="0019001E">
        <w:trPr>
          <w:trHeight w:val="292"/>
        </w:trPr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CA964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45 °C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B4D3A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E7320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10.95 ± 1.0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37049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7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77C4F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8A9BC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2.57 ± 0.0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44C44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6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EA4AC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07.68 ± 1.21</w:t>
            </w:r>
          </w:p>
        </w:tc>
      </w:tr>
      <w:tr w:rsidR="00C01CC0" w:rsidRPr="00E83B79" w14:paraId="47C05640" w14:textId="77777777" w:rsidTr="0019001E">
        <w:trPr>
          <w:trHeight w:val="292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6E97BF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COMIRNATY</w:t>
            </w:r>
          </w:p>
        </w:tc>
      </w:tr>
      <w:tr w:rsidR="008710B2" w:rsidRPr="00E83B79" w14:paraId="72782491" w14:textId="77777777" w:rsidTr="00FB33E0">
        <w:trPr>
          <w:trHeight w:val="292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9A340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4 °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AB76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A634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20.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31F03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7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99553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265D2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90CDE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84.88 ± 13.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F89D9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20.0</w:t>
            </w:r>
          </w:p>
        </w:tc>
      </w:tr>
      <w:tr w:rsidR="008710B2" w:rsidRPr="00E83B79" w14:paraId="0037CBA6" w14:textId="77777777" w:rsidTr="00FB33E0">
        <w:trPr>
          <w:trHeight w:val="292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CD9C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3× F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F81C3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1D023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20.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A8E55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7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30E85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0F4A2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5E668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70.63 ± 7.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511C7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20.0</w:t>
            </w:r>
          </w:p>
        </w:tc>
      </w:tr>
      <w:tr w:rsidR="008710B2" w:rsidRPr="00E83B79" w14:paraId="465EA283" w14:textId="77777777" w:rsidTr="00FB33E0">
        <w:trPr>
          <w:trHeight w:val="292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C564D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R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7AE40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4B33A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20.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C9A15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7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FBB39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E37E5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34340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86.63 ± 5.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7E024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20.0</w:t>
            </w:r>
          </w:p>
        </w:tc>
      </w:tr>
      <w:tr w:rsidR="008710B2" w:rsidRPr="00E83B79" w14:paraId="493CCC51" w14:textId="77777777" w:rsidTr="0019001E">
        <w:trPr>
          <w:trHeight w:val="292"/>
        </w:trPr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8D68D6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37 °C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FBAD23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2DF7EC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20.0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8CFB44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74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903413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2A849C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0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2E27FD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90.88 ± 9.91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C11483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20.0</w:t>
            </w:r>
          </w:p>
        </w:tc>
      </w:tr>
      <w:tr w:rsidR="008710B2" w:rsidRPr="00E83B79" w14:paraId="52A1C8EB" w14:textId="77777777" w:rsidTr="0019001E">
        <w:trPr>
          <w:trHeight w:val="292"/>
        </w:trPr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771A64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45 °C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C356F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ACB9F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20.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C28CF8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7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A6E9BF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62348D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870247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94.50 ± 10.2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6F3DC6" w14:textId="13C6B715" w:rsidR="00FB33E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20.0</w:t>
            </w:r>
          </w:p>
        </w:tc>
      </w:tr>
      <w:tr w:rsidR="00C01CC0" w:rsidRPr="00E83B79" w14:paraId="28C79265" w14:textId="77777777" w:rsidTr="0019001E">
        <w:trPr>
          <w:trHeight w:val="292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A5C01B" w14:textId="68DF5E7C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COVISHIELD</w:t>
            </w:r>
          </w:p>
        </w:tc>
      </w:tr>
      <w:tr w:rsidR="008710B2" w:rsidRPr="00E83B79" w14:paraId="72EE808C" w14:textId="77777777" w:rsidTr="00FB33E0">
        <w:trPr>
          <w:trHeight w:val="292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7E438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lastRenderedPageBreak/>
              <w:t>4 °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ADC4F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2A3BC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39.26 ± 0.2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01F64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.04 ± 0.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10CBB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22DC3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264C9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14FC8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34.84 ± 0.67</w:t>
            </w:r>
          </w:p>
        </w:tc>
      </w:tr>
      <w:tr w:rsidR="008710B2" w:rsidRPr="00E83B79" w14:paraId="4FE3344F" w14:textId="77777777" w:rsidTr="00FB33E0">
        <w:trPr>
          <w:trHeight w:val="292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67358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3× F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3D3CE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161B4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39.25 ± 0.2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DDE08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.04 ± 0.0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B8FC1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6B775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8BCE7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3A2A3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34.89 ± 1.12</w:t>
            </w:r>
          </w:p>
        </w:tc>
      </w:tr>
      <w:tr w:rsidR="008710B2" w:rsidRPr="00E83B79" w14:paraId="5F680EB1" w14:textId="77777777" w:rsidTr="00FB33E0">
        <w:trPr>
          <w:trHeight w:val="292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AA685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R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324C4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654FD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39.28 ± 0.2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722F5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.03 ± 0.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501EC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78A4E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1CECB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71045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35.31 ± 1.39</w:t>
            </w:r>
          </w:p>
        </w:tc>
      </w:tr>
      <w:tr w:rsidR="008710B2" w:rsidRPr="00E83B79" w14:paraId="0B26A624" w14:textId="77777777" w:rsidTr="00FB33E0">
        <w:trPr>
          <w:trHeight w:val="292"/>
        </w:trPr>
        <w:tc>
          <w:tcPr>
            <w:tcW w:w="4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087E3C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37 °C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DF86C7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428F54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39.44 ± 0.27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818046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.04 ± 0.01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722F9D0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D6681F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0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6532A5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68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54C56C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35.21 ± 1.21</w:t>
            </w:r>
          </w:p>
        </w:tc>
      </w:tr>
      <w:tr w:rsidR="008710B2" w:rsidRPr="00E83B79" w14:paraId="3F306D01" w14:textId="77777777" w:rsidTr="00FB33E0">
        <w:trPr>
          <w:trHeight w:val="292"/>
        </w:trPr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C067C0" w14:textId="77777777" w:rsidR="00C01CC0" w:rsidRPr="00C01CC0" w:rsidRDefault="00C01CC0" w:rsidP="00FB12E1">
            <w:pPr>
              <w:spacing w:after="0" w:line="480" w:lineRule="auto"/>
              <w:jc w:val="both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45 °C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592530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0.5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4869E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39.33 ± 0.2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DD2F9F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1.03 ± 0.0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78A089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5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B35CF9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1.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028596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&lt; 6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CBB01F" w14:textId="77777777" w:rsidR="00C01CC0" w:rsidRPr="00C01CC0" w:rsidRDefault="00C01CC0" w:rsidP="00FB12E1">
            <w:pPr>
              <w:spacing w:after="0" w:line="480" w:lineRule="auto"/>
              <w:jc w:val="center"/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01CC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35.18 ± 0.65</w:t>
            </w:r>
          </w:p>
        </w:tc>
      </w:tr>
    </w:tbl>
    <w:p w14:paraId="3FD28DBD" w14:textId="77777777" w:rsidR="00C01CC0" w:rsidRPr="008710B2" w:rsidRDefault="00C01CC0" w:rsidP="00FB12E1">
      <w:pPr>
        <w:spacing w:line="480" w:lineRule="auto"/>
        <w:jc w:val="both"/>
        <w:rPr>
          <w:rFonts w:ascii="Aptos" w:hAnsi="Aptos"/>
          <w:sz w:val="20"/>
          <w:szCs w:val="20"/>
        </w:rPr>
      </w:pPr>
      <w:r w:rsidRPr="008710B2">
        <w:rPr>
          <w:rFonts w:ascii="Aptos" w:hAnsi="Aptos"/>
          <w:sz w:val="20"/>
          <w:szCs w:val="20"/>
          <w:vertAlign w:val="superscript"/>
        </w:rPr>
        <w:t>*</w:t>
      </w:r>
      <w:r w:rsidRPr="008710B2">
        <w:rPr>
          <w:rFonts w:ascii="Aptos" w:hAnsi="Aptos"/>
          <w:sz w:val="20"/>
          <w:szCs w:val="20"/>
        </w:rPr>
        <w:t>Calculation based on six measurements due to the limited sample; 3</w:t>
      </w:r>
      <w:r w:rsidRPr="008710B2">
        <w:rPr>
          <w:rFonts w:ascii="Aptos" w:eastAsia="Times New Roman" w:hAnsi="Aptos"/>
          <w:color w:val="000000" w:themeColor="text1"/>
          <w:sz w:val="20"/>
          <w:szCs w:val="20"/>
          <w:lang w:eastAsia="en-GB"/>
        </w:rPr>
        <w:t>×</w:t>
      </w:r>
      <w:r w:rsidRPr="008710B2">
        <w:rPr>
          <w:rFonts w:ascii="Aptos" w:hAnsi="Aptos"/>
          <w:sz w:val="20"/>
          <w:szCs w:val="20"/>
        </w:rPr>
        <w:t xml:space="preserve"> FT, three cycles of freeze-thaw; RT, room temperature (20 ± 1 °C).</w:t>
      </w:r>
    </w:p>
    <w:p w14:paraId="0A1B4D36" w14:textId="77777777" w:rsidR="008B410B" w:rsidRDefault="008B410B" w:rsidP="00FB12E1">
      <w:pPr>
        <w:spacing w:line="480" w:lineRule="auto"/>
        <w:jc w:val="both"/>
        <w:rPr>
          <w:rFonts w:ascii="Aptos" w:hAnsi="Aptos" w:cstheme="minorHAnsi"/>
        </w:rPr>
        <w:sectPr w:rsidR="008B410B" w:rsidSect="008710B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6DB75B" w14:textId="77777777" w:rsidR="008B410B" w:rsidRPr="00E83B79" w:rsidRDefault="008B410B" w:rsidP="00301A81">
      <w:pPr>
        <w:spacing w:line="480" w:lineRule="auto"/>
        <w:jc w:val="center"/>
        <w:rPr>
          <w:rFonts w:ascii="Aptos" w:hAnsi="Aptos"/>
        </w:rPr>
      </w:pPr>
      <w:r>
        <w:rPr>
          <w:rFonts w:ascii="Aptos" w:hAnsi="Aptos"/>
          <w:noProof/>
        </w:rPr>
        <w:lastRenderedPageBreak/>
        <w:drawing>
          <wp:inline distT="0" distB="0" distL="0" distR="0" wp14:anchorId="34EEEA4E" wp14:editId="20080991">
            <wp:extent cx="5446800" cy="3546000"/>
            <wp:effectExtent l="0" t="0" r="0" b="0"/>
            <wp:docPr id="773465877" name="Picture 1" descr="A black and white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465877" name="Picture 1" descr="A black and white ba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800" cy="354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94655A" w14:textId="41F5D731" w:rsidR="00C01CC0" w:rsidRPr="00E83B79" w:rsidRDefault="008B410B" w:rsidP="00FB12E1">
      <w:pPr>
        <w:spacing w:line="480" w:lineRule="auto"/>
        <w:jc w:val="both"/>
        <w:rPr>
          <w:rFonts w:ascii="Aptos" w:hAnsi="Aptos" w:cstheme="minorHAnsi"/>
        </w:rPr>
      </w:pPr>
      <w:r w:rsidRPr="00C01CC0">
        <w:rPr>
          <w:rFonts w:ascii="Aptos" w:hAnsi="Aptos"/>
          <w:b/>
          <w:bCs/>
          <w:sz w:val="22"/>
          <w:szCs w:val="22"/>
        </w:rPr>
        <w:t>Fig</w:t>
      </w:r>
      <w:r w:rsidR="00B225DE">
        <w:rPr>
          <w:rFonts w:ascii="Aptos" w:hAnsi="Aptos"/>
          <w:b/>
          <w:bCs/>
          <w:sz w:val="22"/>
          <w:szCs w:val="22"/>
        </w:rPr>
        <w:t>ure</w:t>
      </w:r>
      <w:r w:rsidRPr="00C01CC0">
        <w:rPr>
          <w:rFonts w:ascii="Aptos" w:hAnsi="Aptos"/>
          <w:b/>
          <w:bCs/>
          <w:sz w:val="22"/>
          <w:szCs w:val="22"/>
        </w:rPr>
        <w:t xml:space="preserve"> S1.</w:t>
      </w:r>
      <w:r w:rsidRPr="00C01CC0">
        <w:rPr>
          <w:rFonts w:ascii="Aptos" w:hAnsi="Aptos"/>
          <w:sz w:val="22"/>
          <w:szCs w:val="22"/>
        </w:rPr>
        <w:t xml:space="preserve"> Sucrose samples were made up in water at various concentrations from 20 to 715 mg/ml and stored at both 4 °C and 45 °C for 7 days. Glucose concentrations were then measured using the bioluminescence assay. Error bars show the standard deviations from two measurements.</w:t>
      </w:r>
    </w:p>
    <w:p w14:paraId="5EEB04C2" w14:textId="77777777" w:rsidR="00CB6623" w:rsidRDefault="00CB6623" w:rsidP="00FB12E1">
      <w:pPr>
        <w:jc w:val="both"/>
      </w:pPr>
    </w:p>
    <w:p w14:paraId="0DC251F0" w14:textId="544056AA" w:rsidR="2F7E2934" w:rsidRDefault="2F7E2934" w:rsidP="00FB12E1">
      <w:pPr>
        <w:jc w:val="both"/>
      </w:pPr>
    </w:p>
    <w:sectPr w:rsidR="2F7E2934" w:rsidSect="008B4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3NDE3NTY2MjaytDRU0lEKTi0uzszPAykwrAUAO7KtQywAAAA="/>
  </w:docVars>
  <w:rsids>
    <w:rsidRoot w:val="05D74B5C"/>
    <w:rsid w:val="00053445"/>
    <w:rsid w:val="00120992"/>
    <w:rsid w:val="00184C5D"/>
    <w:rsid w:val="0019001E"/>
    <w:rsid w:val="00301A81"/>
    <w:rsid w:val="007C1556"/>
    <w:rsid w:val="008710B2"/>
    <w:rsid w:val="008A7F30"/>
    <w:rsid w:val="008B410B"/>
    <w:rsid w:val="00A07878"/>
    <w:rsid w:val="00B225DE"/>
    <w:rsid w:val="00BD3FD4"/>
    <w:rsid w:val="00C01CC0"/>
    <w:rsid w:val="00CB6623"/>
    <w:rsid w:val="00D455C0"/>
    <w:rsid w:val="00E73F19"/>
    <w:rsid w:val="00EC3BE2"/>
    <w:rsid w:val="00F94E71"/>
    <w:rsid w:val="00FB12E1"/>
    <w:rsid w:val="00FB33E0"/>
    <w:rsid w:val="05D74B5C"/>
    <w:rsid w:val="2F7E2934"/>
    <w:rsid w:val="3EE94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74B5C"/>
  <w15:chartTrackingRefBased/>
  <w15:docId w15:val="{4DDCC083-C0F8-42C6-928B-0604A647B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1CC0"/>
    <w:pPr>
      <w:spacing w:after="0" w:line="240" w:lineRule="auto"/>
    </w:pPr>
    <w:rPr>
      <w:rFonts w:eastAsiaTheme="minorHAnsi"/>
      <w:kern w:val="2"/>
      <w:sz w:val="22"/>
      <w:szCs w:val="22"/>
      <w:lang w:val="en-GB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54ea928-362d-4781-a49b-5e4b0fa1faa5" xsi:nil="true"/>
    <lcf76f155ced4ddcb4097134ff3c332f xmlns="6d052a49-a618-4369-b2ba-3cb5c8a206f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E2848D0BF2BA439A7B6F22AA98CB69" ma:contentTypeVersion="17" ma:contentTypeDescription="Create a new document." ma:contentTypeScope="" ma:versionID="48d8fafe2fae0fc09ba4fdb072178c13">
  <xsd:schema xmlns:xsd="http://www.w3.org/2001/XMLSchema" xmlns:xs="http://www.w3.org/2001/XMLSchema" xmlns:p="http://schemas.microsoft.com/office/2006/metadata/properties" xmlns:ns2="6d052a49-a618-4369-b2ba-3cb5c8a206fa" xmlns:ns3="d54ea928-362d-4781-a49b-5e4b0fa1faa5" targetNamespace="http://schemas.microsoft.com/office/2006/metadata/properties" ma:root="true" ma:fieldsID="fece1530480632979d434f890c59a158" ns2:_="" ns3:_="">
    <xsd:import namespace="6d052a49-a618-4369-b2ba-3cb5c8a206fa"/>
    <xsd:import namespace="d54ea928-362d-4781-a49b-5e4b0fa1fa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052a49-a618-4369-b2ba-3cb5c8a206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4ea928-362d-4781-a49b-5e4b0fa1faa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1152cfb0-5336-4b7d-8a70-260b7e50c64f}" ma:internalName="TaxCatchAll" ma:showField="CatchAllData" ma:web="d54ea928-362d-4781-a49b-5e4b0fa1fa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124CF3-A8C0-4C05-923C-C6277E3CA218}">
  <ds:schemaRefs>
    <ds:schemaRef ds:uri="http://schemas.microsoft.com/office/2006/metadata/properties"/>
    <ds:schemaRef ds:uri="http://schemas.microsoft.com/office/infopath/2007/PartnerControls"/>
    <ds:schemaRef ds:uri="d54ea928-362d-4781-a49b-5e4b0fa1faa5"/>
    <ds:schemaRef ds:uri="6d052a49-a618-4369-b2ba-3cb5c8a206fa"/>
  </ds:schemaRefs>
</ds:datastoreItem>
</file>

<file path=customXml/itemProps2.xml><?xml version="1.0" encoding="utf-8"?>
<ds:datastoreItem xmlns:ds="http://schemas.openxmlformats.org/officeDocument/2006/customXml" ds:itemID="{A35E9A1F-7405-4FF4-8EEA-3399ADED42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899011-05D5-4DE4-BB5C-32E5BDA563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052a49-a618-4369-b2ba-3cb5c8a206fa"/>
    <ds:schemaRef ds:uri="d54ea928-362d-4781-a49b-5e4b0fa1fa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 Arman</dc:creator>
  <cp:keywords/>
  <dc:description/>
  <cp:lastModifiedBy>Bevin Gangadharan</cp:lastModifiedBy>
  <cp:revision>18</cp:revision>
  <dcterms:created xsi:type="dcterms:W3CDTF">2025-08-11T03:48:00Z</dcterms:created>
  <dcterms:modified xsi:type="dcterms:W3CDTF">2025-12-07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2848D0BF2BA439A7B6F22AA98CB69</vt:lpwstr>
  </property>
  <property fmtid="{D5CDD505-2E9C-101B-9397-08002B2CF9AE}" pid="3" name="MediaServiceImageTags">
    <vt:lpwstr/>
  </property>
</Properties>
</file>